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he quality of included studies</w:t>
      </w:r>
    </w:p>
    <w:tbl>
      <w:tblPr>
        <w:tblStyle w:val="3"/>
        <w:tblW w:w="11496" w:type="dxa"/>
        <w:tblInd w:w="-14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2045"/>
        <w:gridCol w:w="1664"/>
        <w:gridCol w:w="1950"/>
        <w:gridCol w:w="2673"/>
        <w:gridCol w:w="8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46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Study</w:t>
            </w:r>
          </w:p>
        </w:tc>
        <w:tc>
          <w:tcPr>
            <w:tcW w:w="2045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The generation of random sequences</w:t>
            </w:r>
          </w:p>
        </w:tc>
        <w:tc>
          <w:tcPr>
            <w:tcW w:w="1664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llocation concealment</w:t>
            </w:r>
          </w:p>
        </w:tc>
        <w:tc>
          <w:tcPr>
            <w:tcW w:w="1950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Blinding method</w:t>
            </w:r>
          </w:p>
        </w:tc>
        <w:tc>
          <w:tcPr>
            <w:tcW w:w="2673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Reasons for withdrawal and dropout</w:t>
            </w:r>
          </w:p>
        </w:tc>
        <w:tc>
          <w:tcPr>
            <w:tcW w:w="818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Total sc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eng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2045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uo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ou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awazo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u JQ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ang Q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ang Y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u S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Xu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u Z et al. 202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i GW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ughes CG 202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7</w:t>
            </w:r>
            <w:bookmarkStart w:id="0" w:name="_GoBack"/>
            <w:bookmarkEnd w:id="0"/>
          </w:p>
        </w:tc>
      </w:tr>
    </w:tbl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867FF9"/>
    <w:rsid w:val="09C525BE"/>
    <w:rsid w:val="1B3571FF"/>
    <w:rsid w:val="1C3D4EA3"/>
    <w:rsid w:val="23A93C67"/>
    <w:rsid w:val="28ED61B7"/>
    <w:rsid w:val="2A0F327D"/>
    <w:rsid w:val="2E6A2263"/>
    <w:rsid w:val="39E639ED"/>
    <w:rsid w:val="3AEC33A8"/>
    <w:rsid w:val="3ECF373D"/>
    <w:rsid w:val="404D655B"/>
    <w:rsid w:val="430557B3"/>
    <w:rsid w:val="4DD55C46"/>
    <w:rsid w:val="4E3629CD"/>
    <w:rsid w:val="4E9E3D23"/>
    <w:rsid w:val="5B795850"/>
    <w:rsid w:val="5B807C72"/>
    <w:rsid w:val="5D1B2448"/>
    <w:rsid w:val="5E325804"/>
    <w:rsid w:val="657247C3"/>
    <w:rsid w:val="6B2858AC"/>
    <w:rsid w:val="6B9E7815"/>
    <w:rsid w:val="6C565441"/>
    <w:rsid w:val="6E0D62D1"/>
    <w:rsid w:val="70E30ED5"/>
    <w:rsid w:val="716709E1"/>
    <w:rsid w:val="71BA6A90"/>
    <w:rsid w:val="745A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xia</dc:creator>
  <cp:lastModifiedBy>黄坡</cp:lastModifiedBy>
  <dcterms:modified xsi:type="dcterms:W3CDTF">2021-08-12T13:37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C639D4510284D0887912ACA956534C9</vt:lpwstr>
  </property>
</Properties>
</file>